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32" w:type="dxa"/>
        <w:tblInd w:w="113" w:type="dxa"/>
        <w:tblLook w:val="04A0" w:firstRow="1" w:lastRow="0" w:firstColumn="1" w:lastColumn="0" w:noHBand="0" w:noVBand="1"/>
      </w:tblPr>
      <w:tblGrid>
        <w:gridCol w:w="820"/>
        <w:gridCol w:w="952"/>
        <w:gridCol w:w="1530"/>
        <w:gridCol w:w="1530"/>
      </w:tblGrid>
      <w:tr w:rsidR="0037649C" w:rsidRPr="00E1457E" w:rsidTr="009B5C72">
        <w:trPr>
          <w:trHeight w:val="320"/>
        </w:trPr>
        <w:tc>
          <w:tcPr>
            <w:tcW w:w="483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7649C" w:rsidRPr="00E1457E" w:rsidRDefault="0037649C" w:rsidP="009B5C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Supplementary Table 2. Human COVID-19 sample second round pooling qRT-PCR results</w:t>
            </w:r>
          </w:p>
        </w:tc>
      </w:tr>
      <w:tr w:rsidR="0037649C" w:rsidRPr="00E1457E" w:rsidTr="009B5C72">
        <w:trPr>
          <w:trHeight w:val="70"/>
        </w:trPr>
        <w:tc>
          <w:tcPr>
            <w:tcW w:w="4832" w:type="dxa"/>
            <w:gridSpan w:val="4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7649C" w:rsidRPr="00E1457E" w:rsidRDefault="0037649C" w:rsidP="009B5C7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7649C" w:rsidRPr="00E1457E" w:rsidTr="009B5C72">
        <w:trPr>
          <w:trHeight w:val="44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Pool #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Ct Duplicat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Ct Duplicate 2</w:t>
            </w:r>
          </w:p>
        </w:tc>
      </w:tr>
      <w:tr w:rsidR="0037649C" w:rsidRPr="00E1457E" w:rsidTr="009B5C72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Pool 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A</w:t>
            </w:r>
          </w:p>
        </w:tc>
      </w:tr>
      <w:tr w:rsidR="0037649C" w:rsidRPr="00E1457E" w:rsidTr="009B5C72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Pool 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9.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30.125</w:t>
            </w:r>
          </w:p>
        </w:tc>
      </w:tr>
      <w:tr w:rsidR="0037649C" w:rsidRPr="00E1457E" w:rsidTr="009B5C72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Pool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37649C" w:rsidRPr="00E1457E" w:rsidRDefault="0037649C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A</w:t>
            </w:r>
          </w:p>
        </w:tc>
      </w:tr>
    </w:tbl>
    <w:p w:rsidR="003250A3" w:rsidRDefault="0037649C">
      <w:bookmarkStart w:id="0" w:name="_GoBack"/>
      <w:bookmarkEnd w:id="0"/>
    </w:p>
    <w:sectPr w:rsidR="003250A3" w:rsidSect="00DE3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D2"/>
    <w:rsid w:val="000425AD"/>
    <w:rsid w:val="0037649C"/>
    <w:rsid w:val="005B0AB9"/>
    <w:rsid w:val="008A35D2"/>
    <w:rsid w:val="008D735A"/>
    <w:rsid w:val="00AD2FDC"/>
    <w:rsid w:val="00DD0CAA"/>
    <w:rsid w:val="00DE3F9A"/>
    <w:rsid w:val="00F1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37D1"/>
  <w14:defaultImageDpi w14:val="32767"/>
  <w15:chartTrackingRefBased/>
  <w15:docId w15:val="{9D081A79-BC7E-A747-8D20-763584C9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35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2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stein, Kody</dc:creator>
  <cp:keywords/>
  <dc:description/>
  <cp:lastModifiedBy>Waldstein, Kody</cp:lastModifiedBy>
  <cp:revision>2</cp:revision>
  <dcterms:created xsi:type="dcterms:W3CDTF">2022-08-16T14:46:00Z</dcterms:created>
  <dcterms:modified xsi:type="dcterms:W3CDTF">2022-08-16T14:46:00Z</dcterms:modified>
</cp:coreProperties>
</file>